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Table S2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tbl>
      <w:tblPr>
        <w:tblW w:w="972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960"/>
        <w:gridCol w:w="1180"/>
        <w:gridCol w:w="760"/>
        <w:gridCol w:w="1000"/>
        <w:gridCol w:w="1000"/>
        <w:gridCol w:w="960"/>
        <w:gridCol w:w="880"/>
        <w:gridCol w:w="960"/>
      </w:tblGrid>
      <w:tr>
        <w:trPr>
          <w:trHeight w:val="690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19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18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Model        (inheritance)</w:t>
            </w:r>
          </w:p>
        </w:tc>
        <w:tc>
          <w:tcPr>
            <w:tcW w:w="7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Alleles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Controls (%)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GD (%)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s179247: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rsaw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A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40 (45.4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09 (54.6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 - 1.88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80 (54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49 (42.3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A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81 (36.8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39 (63.2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2 - 2.43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39 (51.2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19 (48.8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iwic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A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132 (48.2) 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42 (51.8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7 (55.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4 (44.6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A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4 (37.0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8 (63.0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 - 3.27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65 (54.5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38 (45.5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lish Cohorts Pooled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A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71 (46.1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51 (53.9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 - 1.77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47 (54.9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03 (45.1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A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15 (36.9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97 (63.1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6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3 - 2.39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03 (52.0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57 (48.0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 GD National Collection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A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980 (49.9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989 (50.1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10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9 - 1.86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61 (61.5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51 (38.5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A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37 (45.6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879 (54.4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10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 - 1.66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804 (55.3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461 (44.7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s12101255: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arsaw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T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47 (43.6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20 (56.4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7 - 1.89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73 (53.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38 (46.6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T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5 (31.8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5 (68.2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 - 3.25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84 (50.1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83 (49.9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liwic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T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88 (41.1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26 (58.9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9 - 3.36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10 (61.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70 (38.9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T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7 (34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2 (65.3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 - 3.83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81 (52.5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64 (47.5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lish Cohorts Pooled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T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35 (42.9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46 (57.1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6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 - 2.03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83 (55.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08 (44.6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T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2 (32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07 (67.3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9 - 2.99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66 (50.7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47 (49.3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 GD National Collection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minant (T)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486 (47.9)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618 (52.1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1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17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 - 1.87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046 (60.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87 (39.6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cessive (T)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38 (41.2)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82 (58.8)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en-GB"/>
              </w:rPr>
              <w:t>-12</w:t>
            </w:r>
          </w:p>
        </w:tc>
        <w:tc>
          <w:tcPr>
            <w:tcW w:w="8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 - 2.00</w:t>
            </w:r>
          </w:p>
        </w:tc>
      </w:tr>
      <w:tr>
        <w:trPr>
          <w:trHeight w:val="255" w:hRule="atLeast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194 (54.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823 (45.4)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851" w:right="7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22:00Z</dcterms:created>
  <dc:creator>oliver brand</dc:creator>
  <dc:description/>
  <cp:keywords/>
  <dc:language>en-US</dc:language>
  <cp:lastModifiedBy>oliver brand</cp:lastModifiedBy>
  <dcterms:modified xsi:type="dcterms:W3CDTF">2010-10-28T15:22:00Z</dcterms:modified>
  <cp:revision>2</cp:revision>
  <dc:subject/>
  <dc:title/>
</cp:coreProperties>
</file>